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>Appendix A:  Codes for identifying confounding conditions and screening tests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10208" w:type="dxa"/>
        <w:jc w:val="left"/>
        <w:tblInd w:w="-1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8"/>
        <w:gridCol w:w="7200"/>
      </w:tblGrid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des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mmogram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CD-9: 87.36, 87.37, V76.11, V76.1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PT: 76090-7609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B-92 Rev codes: 0401, 0403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D Test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: 76070, 76071, 76075,76076, 76078, 76499, 76977, 76999, 78350, 78351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sophagitis 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  530.10-530.12, 530.19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ysphagia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787.2x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lux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530.81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tric ulcer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531.00, 531.01, 531.10, 531.11, 531.20, 531.21, 531.30, 531.31, 531.40, 531.41, 531.50, 531.51, 531.60, 531.61, 531.70, 531.71, 531.90, 531.91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ind w:right="-916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tic ulcer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533.00, 533.01, 533.10, 533.11, 533.20, 533.21, 533.30, 533.31, 533.40, 533.41, 533.50, 533.51, 533.60, 533.61, 533.70, 533.71, 533.90, 533.91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tric ulcer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534.00, 534.01, 534.10, 534.11, 534.20, 534.21, 534.30, 534.31, 534.40, 534.41, 534.50, 534.51, 534.60, 534.61, 534.70, 534.71, 534.90, 534.91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tritis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535.00, 535.01, 535.30, 535.31, 535.40, 535.41, 535.50, 535.51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VT/PE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453.40-453.42,  453.8 (prior to 10/1/2004) and 415.1x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ctures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79.0-79.3, 79.6, 733.1x, 805.xx-806.xx, 807.0x-807.3x, 808.xx-815.xx, 818.xx-825.xx, 827.xx, 828.xx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 xml:space="preserve">Breast Cancer 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 : 174.x, 175.x, 238.3, 239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 procedures : 85.22, 85.23, 85.4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: 19160, 19162, 19180, 19200,19220, 19240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ocrine disease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250-259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042, 043, 044, V08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r disease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070, 570-573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ne Cancer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170.0 – 170.9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Cancer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140.x – 208.x, 230.x-239.x, except 170.x (bone cancer), 174.x175.x (breast cancer)  and 172-173.x (melanoma)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ism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D-9: </w:t>
            </w:r>
            <w:r>
              <w:rPr>
                <w:sz w:val="20"/>
                <w:szCs w:val="20"/>
                <w:lang w:val="fr-FR"/>
              </w:rPr>
              <w:t>303.x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teodystrophy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756.5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phritis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580.xx-589.9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eumatoid Arthritis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714.0x, 714.1x, 714.2x, 714.3x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rdiovascular Disease 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410.xx-414.xx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yroid Disease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240-246.9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tabolic Disorders 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270-278.8</w:t>
            </w:r>
          </w:p>
        </w:tc>
      </w:tr>
      <w:tr>
        <w:trPr>
          <w:trHeight w:val="255" w:hRule="atLeast"/>
        </w:trPr>
        <w:tc>
          <w:tcPr>
            <w:tcW w:w="3008" w:type="dxa"/>
            <w:tcBorders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Osteoporosis</w:t>
            </w:r>
          </w:p>
        </w:tc>
        <w:tc>
          <w:tcPr>
            <w:tcW w:w="72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9: 733.00-733.03, 733.09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2"/>
      <w:type w:val="nextPage"/>
      <w:pgSz w:w="12240" w:h="15840"/>
      <w:pgMar w:left="720" w:right="72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3:40:00Z</dcterms:created>
  <dc:creator>a114018</dc:creator>
  <dc:description/>
  <cp:keywords/>
  <dc:language>en-US</dc:language>
  <cp:lastModifiedBy>a114018</cp:lastModifiedBy>
  <dcterms:modified xsi:type="dcterms:W3CDTF">2008-12-15T03:40:00Z</dcterms:modified>
  <cp:revision>2</cp:revision>
  <dc:subject/>
  <dc:title>Appendix A:  Codes for identifying diagnoses and screening tests</dc:title>
</cp:coreProperties>
</file>